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87235" w14:textId="2980A50E" w:rsidR="00750009" w:rsidRPr="0020300A" w:rsidRDefault="00750009" w:rsidP="00750009">
      <w:pPr>
        <w:rPr>
          <w:rFonts w:ascii="Times New Roman" w:hAnsi="Times New Roman" w:cs="Times New Roman"/>
          <w:b/>
          <w:sz w:val="22"/>
        </w:rPr>
      </w:pPr>
      <w:r w:rsidRPr="0020300A">
        <w:rPr>
          <w:rFonts w:ascii="Times New Roman" w:hAnsi="Times New Roman" w:cs="Times New Roman"/>
          <w:b/>
          <w:sz w:val="22"/>
        </w:rPr>
        <w:t xml:space="preserve">Table </w:t>
      </w:r>
      <w:r w:rsidR="00024A07" w:rsidRPr="0020300A">
        <w:rPr>
          <w:rFonts w:ascii="Times New Roman" w:hAnsi="Times New Roman" w:cs="Times New Roman"/>
          <w:b/>
          <w:sz w:val="22"/>
        </w:rPr>
        <w:t>S</w:t>
      </w:r>
      <w:r w:rsidR="00024A07">
        <w:rPr>
          <w:rFonts w:ascii="Times New Roman" w:hAnsi="Times New Roman" w:cs="Times New Roman"/>
          <w:b/>
          <w:sz w:val="22"/>
        </w:rPr>
        <w:t>1</w:t>
      </w:r>
      <w:r w:rsidR="00024A07" w:rsidRPr="0020300A">
        <w:rPr>
          <w:rFonts w:ascii="Times New Roman" w:hAnsi="Times New Roman" w:cs="Times New Roman"/>
          <w:b/>
          <w:sz w:val="22"/>
        </w:rPr>
        <w:t xml:space="preserve"> </w:t>
      </w:r>
      <w:r w:rsidRPr="0020300A">
        <w:rPr>
          <w:rFonts w:ascii="Times New Roman" w:hAnsi="Times New Roman" w:cs="Times New Roman"/>
          <w:b/>
          <w:sz w:val="22"/>
        </w:rPr>
        <w:t xml:space="preserve">High risk features </w:t>
      </w:r>
      <w:r w:rsidR="00591AC3">
        <w:rPr>
          <w:rFonts w:ascii="Times New Roman" w:hAnsi="Times New Roman" w:cs="Times New Roman"/>
          <w:b/>
          <w:kern w:val="0"/>
          <w:sz w:val="22"/>
        </w:rPr>
        <w:t>by initial management</w:t>
      </w:r>
      <w:r w:rsidRPr="0020300A">
        <w:rPr>
          <w:rFonts w:ascii="Times New Roman" w:hAnsi="Times New Roman" w:cs="Times New Roman"/>
          <w:b/>
          <w:kern w:val="0"/>
          <w:sz w:val="22"/>
        </w:rPr>
        <w:t xml:space="preserve"> in uncomplicated </w:t>
      </w:r>
      <w:r w:rsidR="00591AC3">
        <w:rPr>
          <w:rFonts w:ascii="Times New Roman" w:hAnsi="Times New Roman" w:cs="Times New Roman"/>
          <w:b/>
          <w:kern w:val="0"/>
          <w:sz w:val="22"/>
        </w:rPr>
        <w:t>t</w:t>
      </w:r>
      <w:r w:rsidR="009B128C">
        <w:rPr>
          <w:rFonts w:ascii="Times New Roman" w:hAnsi="Times New Roman" w:cs="Times New Roman"/>
          <w:b/>
          <w:kern w:val="0"/>
          <w:sz w:val="22"/>
        </w:rPr>
        <w:t>ype B aortic syndrome</w:t>
      </w:r>
    </w:p>
    <w:tbl>
      <w:tblPr>
        <w:tblStyle w:val="TableGrid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993"/>
      </w:tblGrid>
      <w:tr w:rsidR="00750009" w:rsidRPr="0020300A" w14:paraId="3F877070" w14:textId="77777777" w:rsidTr="000B0006"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30A2414F" w14:textId="77777777" w:rsidR="00750009" w:rsidRPr="0020300A" w:rsidRDefault="00750009" w:rsidP="008E4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5BB0364F" w14:textId="4D0A4A12" w:rsidR="00750009" w:rsidRPr="0020300A" w:rsidRDefault="00750009" w:rsidP="008E45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>Aggressive (N=</w:t>
            </w:r>
            <w:r w:rsidR="006372A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</w:t>
            </w:r>
            <w:r w:rsidR="003C467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122060E6" w14:textId="0CDBF949" w:rsidR="00750009" w:rsidRPr="0020300A" w:rsidRDefault="00635FA2" w:rsidP="008E45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ervative</w:t>
            </w:r>
            <w:r w:rsidR="00750009"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3</w:t>
            </w:r>
            <w:r w:rsidR="003C467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750009"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7F32161E" w14:textId="77777777" w:rsidR="00750009" w:rsidRPr="0020300A" w:rsidRDefault="00750009" w:rsidP="008E45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754D4C" w:rsidRPr="00754D4C" w14:paraId="111561A1" w14:textId="77777777" w:rsidTr="000B0006">
        <w:tc>
          <w:tcPr>
            <w:tcW w:w="2835" w:type="dxa"/>
            <w:tcBorders>
              <w:top w:val="nil"/>
              <w:bottom w:val="nil"/>
            </w:tcBorders>
          </w:tcPr>
          <w:p w14:paraId="49F1561F" w14:textId="77777777" w:rsidR="00750009" w:rsidRPr="00754D4C" w:rsidRDefault="00750009" w:rsidP="008E4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Bloody pleural effu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81D082" w14:textId="6DF721C2" w:rsidR="00750009" w:rsidRPr="000B0006" w:rsidRDefault="00750009" w:rsidP="008E4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2 (2.</w:t>
            </w:r>
            <w:r w:rsidR="00C443DF" w:rsidRPr="00754D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28DE9E" w14:textId="77777777" w:rsidR="00750009" w:rsidRPr="000B0006" w:rsidRDefault="00750009" w:rsidP="008E4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F159F8" w14:textId="77777777" w:rsidR="00750009" w:rsidRPr="00754D4C" w:rsidRDefault="00750009" w:rsidP="008E4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</w:tr>
      <w:tr w:rsidR="00754D4C" w:rsidRPr="00754D4C" w14:paraId="3980692D" w14:textId="77777777" w:rsidTr="000B0006">
        <w:tc>
          <w:tcPr>
            <w:tcW w:w="2835" w:type="dxa"/>
            <w:tcBorders>
              <w:top w:val="nil"/>
              <w:bottom w:val="nil"/>
            </w:tcBorders>
          </w:tcPr>
          <w:p w14:paraId="7C4F0B7E" w14:textId="77777777" w:rsidR="00750009" w:rsidRPr="00754D4C" w:rsidRDefault="00750009" w:rsidP="008E4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Aortic diameter</w:t>
            </w:r>
            <w:r w:rsidRPr="00754D4C">
              <w:rPr>
                <w:rFonts w:ascii="PMingLiU" w:eastAsia="PMingLiU" w:hAnsi="PMingLiU" w:cs="PMingLiU" w:hint="eastAsia"/>
                <w:sz w:val="20"/>
                <w:szCs w:val="20"/>
              </w:rPr>
              <w:t>≧</w:t>
            </w: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40mm</w:t>
            </w:r>
            <w:r w:rsidRPr="00754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78CED7" w14:textId="608A7B2B" w:rsidR="00750009" w:rsidRPr="00754D4C" w:rsidRDefault="00E4019C" w:rsidP="008E4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C4672"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A407DD" w14:textId="1E9F4005" w:rsidR="00750009" w:rsidRPr="00754D4C" w:rsidRDefault="00E4019C" w:rsidP="008E4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3C4672" w:rsidRPr="000B000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CE8992" w14:textId="502CFE2E" w:rsidR="00750009" w:rsidRPr="00754D4C" w:rsidRDefault="00186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019C" w:rsidRPr="00754D4C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754D4C" w:rsidRPr="00754D4C" w14:paraId="522063A7" w14:textId="77777777" w:rsidTr="000B0006">
        <w:tc>
          <w:tcPr>
            <w:tcW w:w="2835" w:type="dxa"/>
            <w:tcBorders>
              <w:top w:val="nil"/>
            </w:tcBorders>
          </w:tcPr>
          <w:p w14:paraId="0E4FB399" w14:textId="77777777" w:rsidR="00750009" w:rsidRPr="00754D4C" w:rsidRDefault="00750009" w:rsidP="008E4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Radiographic </w:t>
            </w:r>
            <w:proofErr w:type="spellStart"/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malperfusion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22A9BCAA" w14:textId="4786FD24" w:rsidR="00750009" w:rsidRPr="00754D4C" w:rsidRDefault="006372A9" w:rsidP="008E4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C50130" w:rsidRPr="00754D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C4672" w:rsidRPr="00754D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</w:tcBorders>
          </w:tcPr>
          <w:p w14:paraId="64B7958E" w14:textId="77777777" w:rsidR="00750009" w:rsidRPr="00754D4C" w:rsidRDefault="00750009" w:rsidP="008E4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71F15395" w14:textId="20AA296B" w:rsidR="00750009" w:rsidRPr="00754D4C" w:rsidRDefault="00750009" w:rsidP="008E4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372A9" w:rsidRPr="000B00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50130" w:rsidRPr="00754D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4D4C" w:rsidRPr="00754D4C" w14:paraId="512CCFA1" w14:textId="77777777" w:rsidTr="000B0006">
        <w:tc>
          <w:tcPr>
            <w:tcW w:w="2835" w:type="dxa"/>
          </w:tcPr>
          <w:p w14:paraId="3F9BE67E" w14:textId="77777777" w:rsidR="00750009" w:rsidRPr="00754D4C" w:rsidRDefault="00750009" w:rsidP="008E4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False lumen diameter</w:t>
            </w:r>
            <w:r w:rsidRPr="00754D4C">
              <w:rPr>
                <w:rFonts w:ascii="PMingLiU" w:eastAsia="PMingLiU" w:hAnsi="PMingLiU" w:cs="PMingLiU" w:hint="eastAsia"/>
                <w:sz w:val="20"/>
                <w:szCs w:val="20"/>
              </w:rPr>
              <w:t>≧</w:t>
            </w: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22mm</w:t>
            </w:r>
            <w:r w:rsidRPr="00754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5AE64E08" w14:textId="706C5401" w:rsidR="00750009" w:rsidRPr="00754D4C" w:rsidRDefault="00642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3C4672" w:rsidRPr="00754D4C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504C7613" w14:textId="1026E5B4" w:rsidR="00750009" w:rsidRPr="00754D4C" w:rsidRDefault="00642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4672"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205AA9B2" w14:textId="1D35F9C3" w:rsidR="00750009" w:rsidRPr="00754D4C" w:rsidRDefault="00750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2869" w:rsidRPr="00754D4C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</w:tr>
      <w:tr w:rsidR="00754D4C" w:rsidRPr="00754D4C" w14:paraId="1EF97E3D" w14:textId="77777777" w:rsidTr="000B0006">
        <w:tc>
          <w:tcPr>
            <w:tcW w:w="2835" w:type="dxa"/>
          </w:tcPr>
          <w:p w14:paraId="3F2635A5" w14:textId="3ABB6F7A" w:rsidR="00750009" w:rsidRPr="00754D4C" w:rsidRDefault="00750009" w:rsidP="008E4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Hematoma thickness</w:t>
            </w:r>
            <w:r w:rsidRPr="00754D4C">
              <w:rPr>
                <w:rFonts w:ascii="PMingLiU" w:eastAsia="PMingLiU" w:hAnsi="PMingLiU" w:cs="PMingLiU" w:hint="eastAsia"/>
                <w:sz w:val="20"/>
                <w:szCs w:val="20"/>
              </w:rPr>
              <w:t>≧</w:t>
            </w:r>
            <w:r w:rsidR="009506EB" w:rsidRPr="00754D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754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37E4D2D5" w14:textId="18BE0F29" w:rsidR="00750009" w:rsidRPr="00754D4C" w:rsidRDefault="000824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4D4C" w:rsidRPr="000B00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4E99" w:rsidRPr="000B00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54D4C" w:rsidRPr="000B000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607911B0" w14:textId="364A07AB" w:rsidR="00750009" w:rsidRPr="00754D4C" w:rsidRDefault="00CB4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B0006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  <w:r w:rsidR="00750009" w:rsidRPr="00754D4C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993" w:type="dxa"/>
          </w:tcPr>
          <w:p w14:paraId="1FA884C0" w14:textId="784464CA" w:rsidR="00750009" w:rsidRPr="00754D4C" w:rsidRDefault="000824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4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54D4C" w:rsidRPr="00754D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</w:tbl>
    <w:p w14:paraId="13C4634D" w14:textId="270A303C" w:rsidR="00750009" w:rsidRPr="0020300A" w:rsidRDefault="00750009" w:rsidP="0075000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030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0300A">
        <w:rPr>
          <w:rFonts w:ascii="Times New Roman" w:hAnsi="Times New Roman" w:cs="Times New Roman"/>
          <w:sz w:val="20"/>
          <w:szCs w:val="20"/>
        </w:rPr>
        <w:t xml:space="preserve"> only</w:t>
      </w:r>
      <w:r w:rsidR="00642869">
        <w:rPr>
          <w:rFonts w:ascii="Times New Roman" w:hAnsi="Times New Roman" w:cs="Times New Roman"/>
          <w:sz w:val="20"/>
          <w:szCs w:val="20"/>
        </w:rPr>
        <w:t xml:space="preserve"> counted in</w:t>
      </w:r>
      <w:r w:rsidRPr="0020300A">
        <w:rPr>
          <w:rFonts w:ascii="Times New Roman" w:hAnsi="Times New Roman" w:cs="Times New Roman"/>
          <w:sz w:val="20"/>
          <w:szCs w:val="20"/>
        </w:rPr>
        <w:t xml:space="preserve"> typical dissection;</w:t>
      </w:r>
      <w:r w:rsidRPr="0020300A">
        <w:rPr>
          <w:rFonts w:ascii="Times New Roman" w:hAnsi="Times New Roman" w:cs="Times New Roman"/>
          <w:sz w:val="20"/>
          <w:szCs w:val="20"/>
          <w:vertAlign w:val="superscript"/>
        </w:rPr>
        <w:t xml:space="preserve"> b</w:t>
      </w:r>
      <w:r w:rsidRPr="0020300A">
        <w:rPr>
          <w:rFonts w:ascii="Times New Roman" w:hAnsi="Times New Roman" w:cs="Times New Roman"/>
          <w:sz w:val="20"/>
          <w:szCs w:val="20"/>
        </w:rPr>
        <w:t xml:space="preserve"> </w:t>
      </w:r>
      <w:r w:rsidR="00642869" w:rsidRPr="0020300A">
        <w:rPr>
          <w:rFonts w:ascii="Times New Roman" w:hAnsi="Times New Roman" w:cs="Times New Roman"/>
          <w:sz w:val="20"/>
          <w:szCs w:val="20"/>
        </w:rPr>
        <w:t>only</w:t>
      </w:r>
      <w:r w:rsidR="00642869">
        <w:rPr>
          <w:rFonts w:ascii="Times New Roman" w:hAnsi="Times New Roman" w:cs="Times New Roman"/>
          <w:sz w:val="20"/>
          <w:szCs w:val="20"/>
        </w:rPr>
        <w:t xml:space="preserve"> counted in </w:t>
      </w:r>
      <w:r w:rsidRPr="0020300A">
        <w:rPr>
          <w:rFonts w:ascii="Times New Roman" w:hAnsi="Times New Roman" w:cs="Times New Roman"/>
          <w:sz w:val="20"/>
          <w:szCs w:val="20"/>
        </w:rPr>
        <w:t>atypical dissection</w:t>
      </w:r>
    </w:p>
    <w:p w14:paraId="78A0FC06" w14:textId="6042649A" w:rsidR="00CB1E74" w:rsidRPr="00431DB9" w:rsidRDefault="00CB1E74" w:rsidP="00431DB9">
      <w:pPr>
        <w:rPr>
          <w:rFonts w:ascii="Times New Roman" w:hAnsi="Times New Roman" w:cs="Times New Roman"/>
          <w:b/>
          <w:szCs w:val="24"/>
        </w:rPr>
      </w:pPr>
    </w:p>
    <w:sectPr w:rsidR="00CB1E74" w:rsidRPr="00431DB9" w:rsidSect="005C6D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70C79" w14:textId="77777777" w:rsidR="00C37C80" w:rsidRDefault="00C37C80" w:rsidP="008E2A67">
      <w:r>
        <w:separator/>
      </w:r>
    </w:p>
  </w:endnote>
  <w:endnote w:type="continuationSeparator" w:id="0">
    <w:p w14:paraId="3AEE5D28" w14:textId="77777777" w:rsidR="00C37C80" w:rsidRDefault="00C37C80" w:rsidP="008E2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55AF8" w14:textId="77777777" w:rsidR="00C37C80" w:rsidRDefault="00C37C80" w:rsidP="008E2A67">
      <w:r>
        <w:separator/>
      </w:r>
    </w:p>
  </w:footnote>
  <w:footnote w:type="continuationSeparator" w:id="0">
    <w:p w14:paraId="165BADFE" w14:textId="77777777" w:rsidR="00C37C80" w:rsidRDefault="00C37C80" w:rsidP="008E2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1E39"/>
    <w:multiLevelType w:val="hybridMultilevel"/>
    <w:tmpl w:val="61820D36"/>
    <w:lvl w:ilvl="0" w:tplc="622808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B4687"/>
    <w:multiLevelType w:val="hybridMultilevel"/>
    <w:tmpl w:val="6B783856"/>
    <w:lvl w:ilvl="0" w:tplc="92D68E4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10891A3E"/>
    <w:multiLevelType w:val="hybridMultilevel"/>
    <w:tmpl w:val="2408A21A"/>
    <w:lvl w:ilvl="0" w:tplc="53FECE4E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1F680BD5"/>
    <w:multiLevelType w:val="hybridMultilevel"/>
    <w:tmpl w:val="F00CAFB0"/>
    <w:lvl w:ilvl="0" w:tplc="A6B62EA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 w15:restartNumberingAfterBreak="0">
    <w:nsid w:val="38A67EA2"/>
    <w:multiLevelType w:val="hybridMultilevel"/>
    <w:tmpl w:val="AF70FFC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AB582A"/>
    <w:multiLevelType w:val="hybridMultilevel"/>
    <w:tmpl w:val="CFDE08A6"/>
    <w:lvl w:ilvl="0" w:tplc="BFC0B26E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6" w15:restartNumberingAfterBreak="0">
    <w:nsid w:val="5B285496"/>
    <w:multiLevelType w:val="hybridMultilevel"/>
    <w:tmpl w:val="723CD290"/>
    <w:lvl w:ilvl="0" w:tplc="674E882C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8624DE"/>
    <w:multiLevelType w:val="hybridMultilevel"/>
    <w:tmpl w:val="D56E764C"/>
    <w:lvl w:ilvl="0" w:tplc="C09A8D08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5B163C"/>
    <w:multiLevelType w:val="hybridMultilevel"/>
    <w:tmpl w:val="424E2EC6"/>
    <w:lvl w:ilvl="0" w:tplc="737A7C76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E53900"/>
    <w:multiLevelType w:val="hybridMultilevel"/>
    <w:tmpl w:val="30E04BC2"/>
    <w:lvl w:ilvl="0" w:tplc="7B26E4A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0" w15:restartNumberingAfterBreak="0">
    <w:nsid w:val="78E36184"/>
    <w:multiLevelType w:val="hybridMultilevel"/>
    <w:tmpl w:val="476A2ECC"/>
    <w:lvl w:ilvl="0" w:tplc="49DE20E4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977493769">
    <w:abstractNumId w:val="5"/>
  </w:num>
  <w:num w:numId="2" w16cid:durableId="573004403">
    <w:abstractNumId w:val="10"/>
  </w:num>
  <w:num w:numId="3" w16cid:durableId="70667089">
    <w:abstractNumId w:val="1"/>
  </w:num>
  <w:num w:numId="4" w16cid:durableId="772673710">
    <w:abstractNumId w:val="0"/>
  </w:num>
  <w:num w:numId="5" w16cid:durableId="651519639">
    <w:abstractNumId w:val="2"/>
  </w:num>
  <w:num w:numId="6" w16cid:durableId="1489395575">
    <w:abstractNumId w:val="4"/>
  </w:num>
  <w:num w:numId="7" w16cid:durableId="1655915736">
    <w:abstractNumId w:val="3"/>
  </w:num>
  <w:num w:numId="8" w16cid:durableId="1901864947">
    <w:abstractNumId w:val="9"/>
  </w:num>
  <w:num w:numId="9" w16cid:durableId="1538539772">
    <w:abstractNumId w:val="7"/>
  </w:num>
  <w:num w:numId="10" w16cid:durableId="1020204446">
    <w:abstractNumId w:val="8"/>
  </w:num>
  <w:num w:numId="11" w16cid:durableId="7341649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0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Thoracic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afvxe2za259yewrdrp9ztpr9z9trewfwew&quot;&gt;Basic Research Library&lt;record-ids&gt;&lt;item&gt;3936&lt;/item&gt;&lt;/record-ids&gt;&lt;/item&gt;&lt;/Libraries&gt;"/>
  </w:docVars>
  <w:rsids>
    <w:rsidRoot w:val="004C1DBD"/>
    <w:rsid w:val="00001152"/>
    <w:rsid w:val="0000496D"/>
    <w:rsid w:val="00005DCE"/>
    <w:rsid w:val="00007054"/>
    <w:rsid w:val="00013782"/>
    <w:rsid w:val="00013B5D"/>
    <w:rsid w:val="00014B8F"/>
    <w:rsid w:val="00014CC7"/>
    <w:rsid w:val="0001743F"/>
    <w:rsid w:val="00020A4D"/>
    <w:rsid w:val="00024A07"/>
    <w:rsid w:val="00025994"/>
    <w:rsid w:val="0002673C"/>
    <w:rsid w:val="00027FB2"/>
    <w:rsid w:val="000319FD"/>
    <w:rsid w:val="00031ADA"/>
    <w:rsid w:val="00033F28"/>
    <w:rsid w:val="00035842"/>
    <w:rsid w:val="00035D46"/>
    <w:rsid w:val="00036B1C"/>
    <w:rsid w:val="00042B4C"/>
    <w:rsid w:val="00044779"/>
    <w:rsid w:val="00044FA3"/>
    <w:rsid w:val="00045164"/>
    <w:rsid w:val="000451F2"/>
    <w:rsid w:val="0004608B"/>
    <w:rsid w:val="00047DD8"/>
    <w:rsid w:val="00047F67"/>
    <w:rsid w:val="00050D95"/>
    <w:rsid w:val="00051E24"/>
    <w:rsid w:val="000534A9"/>
    <w:rsid w:val="000551E3"/>
    <w:rsid w:val="0005569F"/>
    <w:rsid w:val="00061476"/>
    <w:rsid w:val="00061E9C"/>
    <w:rsid w:val="00062641"/>
    <w:rsid w:val="00062856"/>
    <w:rsid w:val="00067052"/>
    <w:rsid w:val="00071379"/>
    <w:rsid w:val="00072295"/>
    <w:rsid w:val="00073098"/>
    <w:rsid w:val="000747EB"/>
    <w:rsid w:val="00074DC1"/>
    <w:rsid w:val="000761AF"/>
    <w:rsid w:val="000779F3"/>
    <w:rsid w:val="0008224B"/>
    <w:rsid w:val="0008244B"/>
    <w:rsid w:val="00085412"/>
    <w:rsid w:val="00086402"/>
    <w:rsid w:val="000877BE"/>
    <w:rsid w:val="00087A99"/>
    <w:rsid w:val="00090CA6"/>
    <w:rsid w:val="00092C51"/>
    <w:rsid w:val="00094E24"/>
    <w:rsid w:val="00096591"/>
    <w:rsid w:val="00097AA8"/>
    <w:rsid w:val="000A0D27"/>
    <w:rsid w:val="000A1D20"/>
    <w:rsid w:val="000A2841"/>
    <w:rsid w:val="000A37CE"/>
    <w:rsid w:val="000A515E"/>
    <w:rsid w:val="000A5ED1"/>
    <w:rsid w:val="000A6953"/>
    <w:rsid w:val="000B0006"/>
    <w:rsid w:val="000B0CA0"/>
    <w:rsid w:val="000B0E51"/>
    <w:rsid w:val="000B1613"/>
    <w:rsid w:val="000B34FB"/>
    <w:rsid w:val="000B4C79"/>
    <w:rsid w:val="000B64FB"/>
    <w:rsid w:val="000B79B7"/>
    <w:rsid w:val="000C3705"/>
    <w:rsid w:val="000C6AFA"/>
    <w:rsid w:val="000C7EA2"/>
    <w:rsid w:val="000D0393"/>
    <w:rsid w:val="000D1983"/>
    <w:rsid w:val="000D2E54"/>
    <w:rsid w:val="000E3410"/>
    <w:rsid w:val="000E72EF"/>
    <w:rsid w:val="000F2E65"/>
    <w:rsid w:val="000F4BF3"/>
    <w:rsid w:val="000F6843"/>
    <w:rsid w:val="001023BF"/>
    <w:rsid w:val="001041C1"/>
    <w:rsid w:val="001079B4"/>
    <w:rsid w:val="00107DAE"/>
    <w:rsid w:val="00113367"/>
    <w:rsid w:val="00115DCB"/>
    <w:rsid w:val="00116A48"/>
    <w:rsid w:val="001207DE"/>
    <w:rsid w:val="00121B08"/>
    <w:rsid w:val="00122766"/>
    <w:rsid w:val="0012437E"/>
    <w:rsid w:val="00125D43"/>
    <w:rsid w:val="0013050F"/>
    <w:rsid w:val="001311F5"/>
    <w:rsid w:val="00134873"/>
    <w:rsid w:val="00136C0A"/>
    <w:rsid w:val="00137694"/>
    <w:rsid w:val="00143314"/>
    <w:rsid w:val="00145E15"/>
    <w:rsid w:val="00146F8C"/>
    <w:rsid w:val="00152D1F"/>
    <w:rsid w:val="001540D9"/>
    <w:rsid w:val="0015413D"/>
    <w:rsid w:val="00156093"/>
    <w:rsid w:val="0016036E"/>
    <w:rsid w:val="001616F6"/>
    <w:rsid w:val="0016216B"/>
    <w:rsid w:val="001666AA"/>
    <w:rsid w:val="00170243"/>
    <w:rsid w:val="00171A1E"/>
    <w:rsid w:val="00171DCB"/>
    <w:rsid w:val="001729E1"/>
    <w:rsid w:val="00172C57"/>
    <w:rsid w:val="001832DB"/>
    <w:rsid w:val="001860CF"/>
    <w:rsid w:val="00186DD3"/>
    <w:rsid w:val="00187BDF"/>
    <w:rsid w:val="001957A1"/>
    <w:rsid w:val="00196AC3"/>
    <w:rsid w:val="00197650"/>
    <w:rsid w:val="0019797F"/>
    <w:rsid w:val="00197F4C"/>
    <w:rsid w:val="001A0F70"/>
    <w:rsid w:val="001A1D08"/>
    <w:rsid w:val="001A2A48"/>
    <w:rsid w:val="001A4744"/>
    <w:rsid w:val="001A52DA"/>
    <w:rsid w:val="001A66CB"/>
    <w:rsid w:val="001A6DFF"/>
    <w:rsid w:val="001A71A9"/>
    <w:rsid w:val="001B0D94"/>
    <w:rsid w:val="001B6AB4"/>
    <w:rsid w:val="001B71DF"/>
    <w:rsid w:val="001C24B2"/>
    <w:rsid w:val="001C2E2F"/>
    <w:rsid w:val="001C31B5"/>
    <w:rsid w:val="001C5413"/>
    <w:rsid w:val="001C5914"/>
    <w:rsid w:val="001D4528"/>
    <w:rsid w:val="001D4911"/>
    <w:rsid w:val="001D7ED3"/>
    <w:rsid w:val="001E3E3E"/>
    <w:rsid w:val="001E47EA"/>
    <w:rsid w:val="001E6DF7"/>
    <w:rsid w:val="001F3628"/>
    <w:rsid w:val="001F4C93"/>
    <w:rsid w:val="001F6B59"/>
    <w:rsid w:val="002016BB"/>
    <w:rsid w:val="00203C07"/>
    <w:rsid w:val="00205D10"/>
    <w:rsid w:val="002064E0"/>
    <w:rsid w:val="00207977"/>
    <w:rsid w:val="002125C5"/>
    <w:rsid w:val="00215339"/>
    <w:rsid w:val="00216F80"/>
    <w:rsid w:val="00217C27"/>
    <w:rsid w:val="0022334C"/>
    <w:rsid w:val="002235C6"/>
    <w:rsid w:val="00223A15"/>
    <w:rsid w:val="00223CB5"/>
    <w:rsid w:val="002251DC"/>
    <w:rsid w:val="00227D13"/>
    <w:rsid w:val="00231662"/>
    <w:rsid w:val="00232618"/>
    <w:rsid w:val="0023597B"/>
    <w:rsid w:val="00236818"/>
    <w:rsid w:val="002374EE"/>
    <w:rsid w:val="00242793"/>
    <w:rsid w:val="002427CB"/>
    <w:rsid w:val="00244891"/>
    <w:rsid w:val="00246E2C"/>
    <w:rsid w:val="00247487"/>
    <w:rsid w:val="002479F8"/>
    <w:rsid w:val="00256E7A"/>
    <w:rsid w:val="0026195F"/>
    <w:rsid w:val="00261BA7"/>
    <w:rsid w:val="00262627"/>
    <w:rsid w:val="0026401E"/>
    <w:rsid w:val="002676D4"/>
    <w:rsid w:val="002731CE"/>
    <w:rsid w:val="00274D98"/>
    <w:rsid w:val="0027739B"/>
    <w:rsid w:val="0027753C"/>
    <w:rsid w:val="002812A9"/>
    <w:rsid w:val="00282F88"/>
    <w:rsid w:val="0028390C"/>
    <w:rsid w:val="002851EF"/>
    <w:rsid w:val="00285563"/>
    <w:rsid w:val="00287505"/>
    <w:rsid w:val="00290ADD"/>
    <w:rsid w:val="002941D4"/>
    <w:rsid w:val="00294A09"/>
    <w:rsid w:val="002958B3"/>
    <w:rsid w:val="00296218"/>
    <w:rsid w:val="002A5FC2"/>
    <w:rsid w:val="002B407B"/>
    <w:rsid w:val="002B5197"/>
    <w:rsid w:val="002C1C95"/>
    <w:rsid w:val="002C3B20"/>
    <w:rsid w:val="002C65DE"/>
    <w:rsid w:val="002D1208"/>
    <w:rsid w:val="002D3620"/>
    <w:rsid w:val="002E1279"/>
    <w:rsid w:val="002E1EFD"/>
    <w:rsid w:val="002E4413"/>
    <w:rsid w:val="002F2E76"/>
    <w:rsid w:val="002F3A61"/>
    <w:rsid w:val="00302BC9"/>
    <w:rsid w:val="00304127"/>
    <w:rsid w:val="00305D8F"/>
    <w:rsid w:val="00316DB7"/>
    <w:rsid w:val="0031733D"/>
    <w:rsid w:val="0032062B"/>
    <w:rsid w:val="003216AE"/>
    <w:rsid w:val="0032408F"/>
    <w:rsid w:val="0032443C"/>
    <w:rsid w:val="00325B51"/>
    <w:rsid w:val="00330947"/>
    <w:rsid w:val="00332586"/>
    <w:rsid w:val="0033410E"/>
    <w:rsid w:val="00334C9C"/>
    <w:rsid w:val="00342BB1"/>
    <w:rsid w:val="003447BC"/>
    <w:rsid w:val="00347E00"/>
    <w:rsid w:val="003538DC"/>
    <w:rsid w:val="00362BAC"/>
    <w:rsid w:val="00366070"/>
    <w:rsid w:val="003679FB"/>
    <w:rsid w:val="0037041B"/>
    <w:rsid w:val="003773CD"/>
    <w:rsid w:val="003808FC"/>
    <w:rsid w:val="00382110"/>
    <w:rsid w:val="003847EC"/>
    <w:rsid w:val="00385C8A"/>
    <w:rsid w:val="0038619C"/>
    <w:rsid w:val="00392DF0"/>
    <w:rsid w:val="003951C7"/>
    <w:rsid w:val="00395EC6"/>
    <w:rsid w:val="003A0B05"/>
    <w:rsid w:val="003A17E0"/>
    <w:rsid w:val="003B0569"/>
    <w:rsid w:val="003B1165"/>
    <w:rsid w:val="003B46C1"/>
    <w:rsid w:val="003B618A"/>
    <w:rsid w:val="003C0B49"/>
    <w:rsid w:val="003C17B9"/>
    <w:rsid w:val="003C2D22"/>
    <w:rsid w:val="003C2FCF"/>
    <w:rsid w:val="003C4672"/>
    <w:rsid w:val="003D08BB"/>
    <w:rsid w:val="003D0E86"/>
    <w:rsid w:val="003D26FE"/>
    <w:rsid w:val="003D54B1"/>
    <w:rsid w:val="003E01DF"/>
    <w:rsid w:val="003E1524"/>
    <w:rsid w:val="003E1C61"/>
    <w:rsid w:val="003E3998"/>
    <w:rsid w:val="003E4331"/>
    <w:rsid w:val="003E5770"/>
    <w:rsid w:val="003E627F"/>
    <w:rsid w:val="003E6A81"/>
    <w:rsid w:val="003F00E8"/>
    <w:rsid w:val="003F10A8"/>
    <w:rsid w:val="003F422B"/>
    <w:rsid w:val="0040095C"/>
    <w:rsid w:val="00401ADB"/>
    <w:rsid w:val="00401D7D"/>
    <w:rsid w:val="00407258"/>
    <w:rsid w:val="0041049B"/>
    <w:rsid w:val="0041075D"/>
    <w:rsid w:val="0041720F"/>
    <w:rsid w:val="00422469"/>
    <w:rsid w:val="00431DB9"/>
    <w:rsid w:val="004332DF"/>
    <w:rsid w:val="00434CB1"/>
    <w:rsid w:val="00434D3B"/>
    <w:rsid w:val="00435490"/>
    <w:rsid w:val="00444699"/>
    <w:rsid w:val="00444F85"/>
    <w:rsid w:val="004526BA"/>
    <w:rsid w:val="004549BB"/>
    <w:rsid w:val="00454DB9"/>
    <w:rsid w:val="00455E17"/>
    <w:rsid w:val="0045791A"/>
    <w:rsid w:val="00462AAD"/>
    <w:rsid w:val="004664E7"/>
    <w:rsid w:val="00472303"/>
    <w:rsid w:val="0047230B"/>
    <w:rsid w:val="00472B13"/>
    <w:rsid w:val="00473DAE"/>
    <w:rsid w:val="0048272E"/>
    <w:rsid w:val="00483965"/>
    <w:rsid w:val="004850AF"/>
    <w:rsid w:val="004853A3"/>
    <w:rsid w:val="0048632B"/>
    <w:rsid w:val="00487B0F"/>
    <w:rsid w:val="0049007B"/>
    <w:rsid w:val="00492582"/>
    <w:rsid w:val="00493560"/>
    <w:rsid w:val="0049630C"/>
    <w:rsid w:val="004A2E06"/>
    <w:rsid w:val="004A35CC"/>
    <w:rsid w:val="004A4056"/>
    <w:rsid w:val="004A4B5C"/>
    <w:rsid w:val="004A5DB5"/>
    <w:rsid w:val="004A5F4A"/>
    <w:rsid w:val="004A62CE"/>
    <w:rsid w:val="004B357F"/>
    <w:rsid w:val="004B3781"/>
    <w:rsid w:val="004B3973"/>
    <w:rsid w:val="004B63F2"/>
    <w:rsid w:val="004B7DC5"/>
    <w:rsid w:val="004C1DBD"/>
    <w:rsid w:val="004C2228"/>
    <w:rsid w:val="004C281B"/>
    <w:rsid w:val="004C2970"/>
    <w:rsid w:val="004C2D53"/>
    <w:rsid w:val="004C2D88"/>
    <w:rsid w:val="004C2E22"/>
    <w:rsid w:val="004C7945"/>
    <w:rsid w:val="004D0E1D"/>
    <w:rsid w:val="004D25BC"/>
    <w:rsid w:val="004D4FC3"/>
    <w:rsid w:val="004D790E"/>
    <w:rsid w:val="004E063C"/>
    <w:rsid w:val="004E4C8A"/>
    <w:rsid w:val="004E5F11"/>
    <w:rsid w:val="004F057C"/>
    <w:rsid w:val="00502486"/>
    <w:rsid w:val="00504F22"/>
    <w:rsid w:val="00505883"/>
    <w:rsid w:val="005068A2"/>
    <w:rsid w:val="00511A78"/>
    <w:rsid w:val="005212AC"/>
    <w:rsid w:val="00524995"/>
    <w:rsid w:val="00524AED"/>
    <w:rsid w:val="00525624"/>
    <w:rsid w:val="00525AD5"/>
    <w:rsid w:val="005301C9"/>
    <w:rsid w:val="00530583"/>
    <w:rsid w:val="00530D6D"/>
    <w:rsid w:val="005311B0"/>
    <w:rsid w:val="00532CA2"/>
    <w:rsid w:val="005357FF"/>
    <w:rsid w:val="00535965"/>
    <w:rsid w:val="00541BAD"/>
    <w:rsid w:val="0054200E"/>
    <w:rsid w:val="00543D46"/>
    <w:rsid w:val="0054600F"/>
    <w:rsid w:val="00556627"/>
    <w:rsid w:val="00556F6C"/>
    <w:rsid w:val="005637F1"/>
    <w:rsid w:val="0056664A"/>
    <w:rsid w:val="00572173"/>
    <w:rsid w:val="00572A9D"/>
    <w:rsid w:val="00574DD1"/>
    <w:rsid w:val="00575753"/>
    <w:rsid w:val="00575C9F"/>
    <w:rsid w:val="005812B5"/>
    <w:rsid w:val="0058327B"/>
    <w:rsid w:val="00585AD0"/>
    <w:rsid w:val="005915AA"/>
    <w:rsid w:val="005917D0"/>
    <w:rsid w:val="00591AC3"/>
    <w:rsid w:val="00592452"/>
    <w:rsid w:val="005932E6"/>
    <w:rsid w:val="00593864"/>
    <w:rsid w:val="00595A90"/>
    <w:rsid w:val="00595CB6"/>
    <w:rsid w:val="005968A4"/>
    <w:rsid w:val="005A06A9"/>
    <w:rsid w:val="005A1B47"/>
    <w:rsid w:val="005A1D89"/>
    <w:rsid w:val="005A4749"/>
    <w:rsid w:val="005A4AE1"/>
    <w:rsid w:val="005B033B"/>
    <w:rsid w:val="005B1492"/>
    <w:rsid w:val="005B1D1A"/>
    <w:rsid w:val="005B249C"/>
    <w:rsid w:val="005B28F9"/>
    <w:rsid w:val="005B523E"/>
    <w:rsid w:val="005B744B"/>
    <w:rsid w:val="005C1882"/>
    <w:rsid w:val="005C2447"/>
    <w:rsid w:val="005C6D37"/>
    <w:rsid w:val="005C7F95"/>
    <w:rsid w:val="005D05CC"/>
    <w:rsid w:val="005D05EB"/>
    <w:rsid w:val="005D1D80"/>
    <w:rsid w:val="005D3CFF"/>
    <w:rsid w:val="005D40BA"/>
    <w:rsid w:val="005E4DBD"/>
    <w:rsid w:val="005E5E30"/>
    <w:rsid w:val="005E7A33"/>
    <w:rsid w:val="005F2A29"/>
    <w:rsid w:val="005F32EC"/>
    <w:rsid w:val="005F437E"/>
    <w:rsid w:val="005F73F5"/>
    <w:rsid w:val="006014B8"/>
    <w:rsid w:val="00601E8B"/>
    <w:rsid w:val="00605790"/>
    <w:rsid w:val="00606A3D"/>
    <w:rsid w:val="00611814"/>
    <w:rsid w:val="00613A18"/>
    <w:rsid w:val="00614A3E"/>
    <w:rsid w:val="00615859"/>
    <w:rsid w:val="00621347"/>
    <w:rsid w:val="00621D5E"/>
    <w:rsid w:val="00623058"/>
    <w:rsid w:val="00626E0B"/>
    <w:rsid w:val="006307DC"/>
    <w:rsid w:val="00632225"/>
    <w:rsid w:val="006324AF"/>
    <w:rsid w:val="00633699"/>
    <w:rsid w:val="00635FA2"/>
    <w:rsid w:val="006372A9"/>
    <w:rsid w:val="00637B88"/>
    <w:rsid w:val="00640F22"/>
    <w:rsid w:val="00641834"/>
    <w:rsid w:val="00642869"/>
    <w:rsid w:val="006430FE"/>
    <w:rsid w:val="006470EB"/>
    <w:rsid w:val="006507C7"/>
    <w:rsid w:val="006509C7"/>
    <w:rsid w:val="00652D95"/>
    <w:rsid w:val="006531E2"/>
    <w:rsid w:val="00654753"/>
    <w:rsid w:val="00655D83"/>
    <w:rsid w:val="00656D0B"/>
    <w:rsid w:val="0066175E"/>
    <w:rsid w:val="006655D7"/>
    <w:rsid w:val="00672362"/>
    <w:rsid w:val="0067496C"/>
    <w:rsid w:val="0068333A"/>
    <w:rsid w:val="00685240"/>
    <w:rsid w:val="00685243"/>
    <w:rsid w:val="006862A9"/>
    <w:rsid w:val="006901F3"/>
    <w:rsid w:val="00690A24"/>
    <w:rsid w:val="00693883"/>
    <w:rsid w:val="00693B7F"/>
    <w:rsid w:val="00693E77"/>
    <w:rsid w:val="00695C7A"/>
    <w:rsid w:val="006976A2"/>
    <w:rsid w:val="0069774F"/>
    <w:rsid w:val="006A3C72"/>
    <w:rsid w:val="006A4475"/>
    <w:rsid w:val="006A5D7F"/>
    <w:rsid w:val="006A6926"/>
    <w:rsid w:val="006B3A0D"/>
    <w:rsid w:val="006B5F61"/>
    <w:rsid w:val="006B76D0"/>
    <w:rsid w:val="006B7BF3"/>
    <w:rsid w:val="006C6448"/>
    <w:rsid w:val="006D2D7C"/>
    <w:rsid w:val="006D3CC1"/>
    <w:rsid w:val="006D4CFE"/>
    <w:rsid w:val="006E08BD"/>
    <w:rsid w:val="006E184B"/>
    <w:rsid w:val="006E2573"/>
    <w:rsid w:val="006E2B0E"/>
    <w:rsid w:val="006F39E4"/>
    <w:rsid w:val="006F5973"/>
    <w:rsid w:val="007000AD"/>
    <w:rsid w:val="0070225D"/>
    <w:rsid w:val="007108B7"/>
    <w:rsid w:val="00714FB7"/>
    <w:rsid w:val="00715B01"/>
    <w:rsid w:val="00721690"/>
    <w:rsid w:val="0072229E"/>
    <w:rsid w:val="0072715A"/>
    <w:rsid w:val="007277CE"/>
    <w:rsid w:val="00727B5F"/>
    <w:rsid w:val="00731EA1"/>
    <w:rsid w:val="00734C1B"/>
    <w:rsid w:val="007374E6"/>
    <w:rsid w:val="00740D85"/>
    <w:rsid w:val="00740E2D"/>
    <w:rsid w:val="007426A4"/>
    <w:rsid w:val="00744ECB"/>
    <w:rsid w:val="00750009"/>
    <w:rsid w:val="00750AB1"/>
    <w:rsid w:val="007517C4"/>
    <w:rsid w:val="00752F70"/>
    <w:rsid w:val="00754D4C"/>
    <w:rsid w:val="00763172"/>
    <w:rsid w:val="007643DD"/>
    <w:rsid w:val="007737CD"/>
    <w:rsid w:val="00783208"/>
    <w:rsid w:val="00783A1A"/>
    <w:rsid w:val="00786655"/>
    <w:rsid w:val="00790AA8"/>
    <w:rsid w:val="00791352"/>
    <w:rsid w:val="00792258"/>
    <w:rsid w:val="0079302B"/>
    <w:rsid w:val="007963E5"/>
    <w:rsid w:val="007A0A6F"/>
    <w:rsid w:val="007A27F1"/>
    <w:rsid w:val="007A4C58"/>
    <w:rsid w:val="007A6CB9"/>
    <w:rsid w:val="007A7C3A"/>
    <w:rsid w:val="007B1171"/>
    <w:rsid w:val="007B750F"/>
    <w:rsid w:val="007C0DC8"/>
    <w:rsid w:val="007C6E20"/>
    <w:rsid w:val="007C6E33"/>
    <w:rsid w:val="007C785E"/>
    <w:rsid w:val="007C7D61"/>
    <w:rsid w:val="007C7F44"/>
    <w:rsid w:val="007D6DF0"/>
    <w:rsid w:val="007D724C"/>
    <w:rsid w:val="007E0609"/>
    <w:rsid w:val="007E4EC9"/>
    <w:rsid w:val="007F0330"/>
    <w:rsid w:val="007F405E"/>
    <w:rsid w:val="007F546E"/>
    <w:rsid w:val="007F6637"/>
    <w:rsid w:val="007F6868"/>
    <w:rsid w:val="007F7859"/>
    <w:rsid w:val="00803848"/>
    <w:rsid w:val="00806608"/>
    <w:rsid w:val="008069B3"/>
    <w:rsid w:val="008072AE"/>
    <w:rsid w:val="00807522"/>
    <w:rsid w:val="008130FC"/>
    <w:rsid w:val="008155DC"/>
    <w:rsid w:val="008252FD"/>
    <w:rsid w:val="008266D3"/>
    <w:rsid w:val="00827C98"/>
    <w:rsid w:val="00831B40"/>
    <w:rsid w:val="00833D57"/>
    <w:rsid w:val="008358D4"/>
    <w:rsid w:val="0084225C"/>
    <w:rsid w:val="008428ED"/>
    <w:rsid w:val="00844306"/>
    <w:rsid w:val="00852B7B"/>
    <w:rsid w:val="00853150"/>
    <w:rsid w:val="00854637"/>
    <w:rsid w:val="00854B38"/>
    <w:rsid w:val="00856564"/>
    <w:rsid w:val="0086106F"/>
    <w:rsid w:val="00861A44"/>
    <w:rsid w:val="00863F48"/>
    <w:rsid w:val="008659B8"/>
    <w:rsid w:val="00870977"/>
    <w:rsid w:val="008737D4"/>
    <w:rsid w:val="0088170E"/>
    <w:rsid w:val="00881866"/>
    <w:rsid w:val="00883281"/>
    <w:rsid w:val="008832E6"/>
    <w:rsid w:val="008946EA"/>
    <w:rsid w:val="008968BE"/>
    <w:rsid w:val="00897FC0"/>
    <w:rsid w:val="008A1852"/>
    <w:rsid w:val="008A2685"/>
    <w:rsid w:val="008A2E4F"/>
    <w:rsid w:val="008A2F0F"/>
    <w:rsid w:val="008A5004"/>
    <w:rsid w:val="008A53BE"/>
    <w:rsid w:val="008A6BFC"/>
    <w:rsid w:val="008A70F1"/>
    <w:rsid w:val="008B2DAE"/>
    <w:rsid w:val="008B4431"/>
    <w:rsid w:val="008C1B30"/>
    <w:rsid w:val="008C3361"/>
    <w:rsid w:val="008C466A"/>
    <w:rsid w:val="008C7064"/>
    <w:rsid w:val="008C7D9B"/>
    <w:rsid w:val="008D00EF"/>
    <w:rsid w:val="008D2080"/>
    <w:rsid w:val="008D3A15"/>
    <w:rsid w:val="008D4752"/>
    <w:rsid w:val="008D4B06"/>
    <w:rsid w:val="008E2A67"/>
    <w:rsid w:val="008E2C18"/>
    <w:rsid w:val="008E44C5"/>
    <w:rsid w:val="008E454C"/>
    <w:rsid w:val="008E5FE2"/>
    <w:rsid w:val="008E64B2"/>
    <w:rsid w:val="008E6B72"/>
    <w:rsid w:val="008F2E21"/>
    <w:rsid w:val="008F4335"/>
    <w:rsid w:val="008F456B"/>
    <w:rsid w:val="008F50A7"/>
    <w:rsid w:val="008F5817"/>
    <w:rsid w:val="008F5A6A"/>
    <w:rsid w:val="008F6FD1"/>
    <w:rsid w:val="00901C85"/>
    <w:rsid w:val="00906D79"/>
    <w:rsid w:val="00907920"/>
    <w:rsid w:val="00922085"/>
    <w:rsid w:val="00924282"/>
    <w:rsid w:val="009242FA"/>
    <w:rsid w:val="00931143"/>
    <w:rsid w:val="009322B6"/>
    <w:rsid w:val="009329EB"/>
    <w:rsid w:val="00933E19"/>
    <w:rsid w:val="009506EB"/>
    <w:rsid w:val="00950E82"/>
    <w:rsid w:val="009536D8"/>
    <w:rsid w:val="0095659F"/>
    <w:rsid w:val="0095696B"/>
    <w:rsid w:val="009571CF"/>
    <w:rsid w:val="00961EDC"/>
    <w:rsid w:val="009665E7"/>
    <w:rsid w:val="0097000D"/>
    <w:rsid w:val="00970C59"/>
    <w:rsid w:val="00974217"/>
    <w:rsid w:val="009747F9"/>
    <w:rsid w:val="0097704D"/>
    <w:rsid w:val="009813D4"/>
    <w:rsid w:val="00983313"/>
    <w:rsid w:val="00985D45"/>
    <w:rsid w:val="00987626"/>
    <w:rsid w:val="00993BE2"/>
    <w:rsid w:val="0099791D"/>
    <w:rsid w:val="009A21D1"/>
    <w:rsid w:val="009A378C"/>
    <w:rsid w:val="009A4C10"/>
    <w:rsid w:val="009B128C"/>
    <w:rsid w:val="009B3592"/>
    <w:rsid w:val="009B6123"/>
    <w:rsid w:val="009B79E4"/>
    <w:rsid w:val="009B7CA5"/>
    <w:rsid w:val="009C29B7"/>
    <w:rsid w:val="009C3969"/>
    <w:rsid w:val="009D2505"/>
    <w:rsid w:val="009E6236"/>
    <w:rsid w:val="009E6F5C"/>
    <w:rsid w:val="009E7997"/>
    <w:rsid w:val="009F6159"/>
    <w:rsid w:val="00A034F1"/>
    <w:rsid w:val="00A06655"/>
    <w:rsid w:val="00A07C22"/>
    <w:rsid w:val="00A102BB"/>
    <w:rsid w:val="00A12DC9"/>
    <w:rsid w:val="00A20484"/>
    <w:rsid w:val="00A2552B"/>
    <w:rsid w:val="00A259BE"/>
    <w:rsid w:val="00A2607E"/>
    <w:rsid w:val="00A26B02"/>
    <w:rsid w:val="00A27032"/>
    <w:rsid w:val="00A27D3C"/>
    <w:rsid w:val="00A27E8B"/>
    <w:rsid w:val="00A34EB6"/>
    <w:rsid w:val="00A35D8A"/>
    <w:rsid w:val="00A40877"/>
    <w:rsid w:val="00A41C9D"/>
    <w:rsid w:val="00A4445A"/>
    <w:rsid w:val="00A447AB"/>
    <w:rsid w:val="00A44F67"/>
    <w:rsid w:val="00A50061"/>
    <w:rsid w:val="00A50767"/>
    <w:rsid w:val="00A54968"/>
    <w:rsid w:val="00A55072"/>
    <w:rsid w:val="00A55259"/>
    <w:rsid w:val="00A559F2"/>
    <w:rsid w:val="00A55CB6"/>
    <w:rsid w:val="00A57215"/>
    <w:rsid w:val="00A615C7"/>
    <w:rsid w:val="00A61E3F"/>
    <w:rsid w:val="00A6388E"/>
    <w:rsid w:val="00A647E8"/>
    <w:rsid w:val="00A64A4A"/>
    <w:rsid w:val="00A708BD"/>
    <w:rsid w:val="00A716F9"/>
    <w:rsid w:val="00A7371F"/>
    <w:rsid w:val="00A74B42"/>
    <w:rsid w:val="00A800C8"/>
    <w:rsid w:val="00A80EA1"/>
    <w:rsid w:val="00A81278"/>
    <w:rsid w:val="00A85A74"/>
    <w:rsid w:val="00A8768D"/>
    <w:rsid w:val="00A87A45"/>
    <w:rsid w:val="00A963D9"/>
    <w:rsid w:val="00A9666E"/>
    <w:rsid w:val="00A96872"/>
    <w:rsid w:val="00A9779D"/>
    <w:rsid w:val="00AA3D71"/>
    <w:rsid w:val="00AA5B14"/>
    <w:rsid w:val="00AA7405"/>
    <w:rsid w:val="00AB22EF"/>
    <w:rsid w:val="00AB398A"/>
    <w:rsid w:val="00AB4DD9"/>
    <w:rsid w:val="00AB7558"/>
    <w:rsid w:val="00AC3ACC"/>
    <w:rsid w:val="00AC3BBA"/>
    <w:rsid w:val="00AC5EA5"/>
    <w:rsid w:val="00AD1256"/>
    <w:rsid w:val="00AD1D5C"/>
    <w:rsid w:val="00AE0D8B"/>
    <w:rsid w:val="00AE11E1"/>
    <w:rsid w:val="00AE1E72"/>
    <w:rsid w:val="00AE24E0"/>
    <w:rsid w:val="00AE34A5"/>
    <w:rsid w:val="00AE4845"/>
    <w:rsid w:val="00AF09ED"/>
    <w:rsid w:val="00AF0A68"/>
    <w:rsid w:val="00AF2D5C"/>
    <w:rsid w:val="00AF688A"/>
    <w:rsid w:val="00AF7C91"/>
    <w:rsid w:val="00B00E85"/>
    <w:rsid w:val="00B01BA9"/>
    <w:rsid w:val="00B05087"/>
    <w:rsid w:val="00B076A5"/>
    <w:rsid w:val="00B07ADC"/>
    <w:rsid w:val="00B13997"/>
    <w:rsid w:val="00B15E98"/>
    <w:rsid w:val="00B179D1"/>
    <w:rsid w:val="00B243E3"/>
    <w:rsid w:val="00B24B05"/>
    <w:rsid w:val="00B2517A"/>
    <w:rsid w:val="00B30F03"/>
    <w:rsid w:val="00B31492"/>
    <w:rsid w:val="00B335AB"/>
    <w:rsid w:val="00B3435A"/>
    <w:rsid w:val="00B378C6"/>
    <w:rsid w:val="00B37F83"/>
    <w:rsid w:val="00B429F4"/>
    <w:rsid w:val="00B43E67"/>
    <w:rsid w:val="00B455E1"/>
    <w:rsid w:val="00B56327"/>
    <w:rsid w:val="00B56FF4"/>
    <w:rsid w:val="00B60596"/>
    <w:rsid w:val="00B60AE8"/>
    <w:rsid w:val="00B61C43"/>
    <w:rsid w:val="00B646B2"/>
    <w:rsid w:val="00B6516A"/>
    <w:rsid w:val="00B702F8"/>
    <w:rsid w:val="00B71CDF"/>
    <w:rsid w:val="00B74274"/>
    <w:rsid w:val="00B75D8B"/>
    <w:rsid w:val="00B83821"/>
    <w:rsid w:val="00B83874"/>
    <w:rsid w:val="00B84F40"/>
    <w:rsid w:val="00B874E6"/>
    <w:rsid w:val="00B90ACD"/>
    <w:rsid w:val="00B94D0F"/>
    <w:rsid w:val="00B95881"/>
    <w:rsid w:val="00B96F51"/>
    <w:rsid w:val="00BB68CF"/>
    <w:rsid w:val="00BB72A9"/>
    <w:rsid w:val="00BC007B"/>
    <w:rsid w:val="00BC18AE"/>
    <w:rsid w:val="00BC3DFF"/>
    <w:rsid w:val="00BC6BFA"/>
    <w:rsid w:val="00BD1660"/>
    <w:rsid w:val="00BD1854"/>
    <w:rsid w:val="00BD2EAA"/>
    <w:rsid w:val="00BE0C5B"/>
    <w:rsid w:val="00BE3094"/>
    <w:rsid w:val="00BE4B6A"/>
    <w:rsid w:val="00BE5F1A"/>
    <w:rsid w:val="00BF0713"/>
    <w:rsid w:val="00BF1397"/>
    <w:rsid w:val="00BF37DF"/>
    <w:rsid w:val="00BF3B55"/>
    <w:rsid w:val="00C01016"/>
    <w:rsid w:val="00C013FB"/>
    <w:rsid w:val="00C02262"/>
    <w:rsid w:val="00C02EC5"/>
    <w:rsid w:val="00C0308E"/>
    <w:rsid w:val="00C05590"/>
    <w:rsid w:val="00C06220"/>
    <w:rsid w:val="00C07F3C"/>
    <w:rsid w:val="00C1173C"/>
    <w:rsid w:val="00C11DCF"/>
    <w:rsid w:val="00C11F78"/>
    <w:rsid w:val="00C1230A"/>
    <w:rsid w:val="00C137B4"/>
    <w:rsid w:val="00C151AB"/>
    <w:rsid w:val="00C16F19"/>
    <w:rsid w:val="00C178C2"/>
    <w:rsid w:val="00C204EB"/>
    <w:rsid w:val="00C2132B"/>
    <w:rsid w:val="00C254F0"/>
    <w:rsid w:val="00C26529"/>
    <w:rsid w:val="00C300B3"/>
    <w:rsid w:val="00C302DC"/>
    <w:rsid w:val="00C30D4F"/>
    <w:rsid w:val="00C30F58"/>
    <w:rsid w:val="00C33611"/>
    <w:rsid w:val="00C34FB2"/>
    <w:rsid w:val="00C35356"/>
    <w:rsid w:val="00C35D7F"/>
    <w:rsid w:val="00C37C80"/>
    <w:rsid w:val="00C412E7"/>
    <w:rsid w:val="00C41CCB"/>
    <w:rsid w:val="00C443DF"/>
    <w:rsid w:val="00C44715"/>
    <w:rsid w:val="00C50130"/>
    <w:rsid w:val="00C604B8"/>
    <w:rsid w:val="00C6068E"/>
    <w:rsid w:val="00C62A3C"/>
    <w:rsid w:val="00C6400A"/>
    <w:rsid w:val="00C645B2"/>
    <w:rsid w:val="00C64BC1"/>
    <w:rsid w:val="00C65CA9"/>
    <w:rsid w:val="00C66B8D"/>
    <w:rsid w:val="00C71E26"/>
    <w:rsid w:val="00C7643F"/>
    <w:rsid w:val="00C76CAF"/>
    <w:rsid w:val="00C846B2"/>
    <w:rsid w:val="00C865DD"/>
    <w:rsid w:val="00C903A8"/>
    <w:rsid w:val="00C90C7A"/>
    <w:rsid w:val="00C93BF6"/>
    <w:rsid w:val="00CA5AB8"/>
    <w:rsid w:val="00CB161B"/>
    <w:rsid w:val="00CB1E74"/>
    <w:rsid w:val="00CB2E27"/>
    <w:rsid w:val="00CB380D"/>
    <w:rsid w:val="00CB4E99"/>
    <w:rsid w:val="00CB52CA"/>
    <w:rsid w:val="00CB52E3"/>
    <w:rsid w:val="00CB6E8A"/>
    <w:rsid w:val="00CC0776"/>
    <w:rsid w:val="00CC2B67"/>
    <w:rsid w:val="00CC2DAB"/>
    <w:rsid w:val="00CC4914"/>
    <w:rsid w:val="00CC72E5"/>
    <w:rsid w:val="00CD1779"/>
    <w:rsid w:val="00CD28EB"/>
    <w:rsid w:val="00CE0D98"/>
    <w:rsid w:val="00CE62AE"/>
    <w:rsid w:val="00CF1773"/>
    <w:rsid w:val="00CF22F6"/>
    <w:rsid w:val="00CF6419"/>
    <w:rsid w:val="00CF66FB"/>
    <w:rsid w:val="00D00840"/>
    <w:rsid w:val="00D02370"/>
    <w:rsid w:val="00D06621"/>
    <w:rsid w:val="00D07DC3"/>
    <w:rsid w:val="00D15D80"/>
    <w:rsid w:val="00D160C5"/>
    <w:rsid w:val="00D2096F"/>
    <w:rsid w:val="00D21C2B"/>
    <w:rsid w:val="00D249E9"/>
    <w:rsid w:val="00D26594"/>
    <w:rsid w:val="00D275C3"/>
    <w:rsid w:val="00D312F6"/>
    <w:rsid w:val="00D32BB4"/>
    <w:rsid w:val="00D37928"/>
    <w:rsid w:val="00D402AF"/>
    <w:rsid w:val="00D41C11"/>
    <w:rsid w:val="00D44A8F"/>
    <w:rsid w:val="00D51405"/>
    <w:rsid w:val="00D519AE"/>
    <w:rsid w:val="00D51A92"/>
    <w:rsid w:val="00D521EE"/>
    <w:rsid w:val="00D52702"/>
    <w:rsid w:val="00D57EE8"/>
    <w:rsid w:val="00D645CD"/>
    <w:rsid w:val="00D70D81"/>
    <w:rsid w:val="00D70DCF"/>
    <w:rsid w:val="00D721D4"/>
    <w:rsid w:val="00D72DB6"/>
    <w:rsid w:val="00D73C4D"/>
    <w:rsid w:val="00D746C3"/>
    <w:rsid w:val="00D74826"/>
    <w:rsid w:val="00D74D30"/>
    <w:rsid w:val="00D74EBD"/>
    <w:rsid w:val="00D750BD"/>
    <w:rsid w:val="00D75FFC"/>
    <w:rsid w:val="00D83CEF"/>
    <w:rsid w:val="00D84D30"/>
    <w:rsid w:val="00D875AA"/>
    <w:rsid w:val="00D910B6"/>
    <w:rsid w:val="00D918A2"/>
    <w:rsid w:val="00D92F3C"/>
    <w:rsid w:val="00D930DE"/>
    <w:rsid w:val="00DA0F1A"/>
    <w:rsid w:val="00DA11F4"/>
    <w:rsid w:val="00DA1C4D"/>
    <w:rsid w:val="00DA4095"/>
    <w:rsid w:val="00DA6AF8"/>
    <w:rsid w:val="00DB21B8"/>
    <w:rsid w:val="00DB2A9A"/>
    <w:rsid w:val="00DB2DA0"/>
    <w:rsid w:val="00DB44E1"/>
    <w:rsid w:val="00DB46D4"/>
    <w:rsid w:val="00DB4A2F"/>
    <w:rsid w:val="00DB5AD6"/>
    <w:rsid w:val="00DC0602"/>
    <w:rsid w:val="00DC4EA9"/>
    <w:rsid w:val="00DD2799"/>
    <w:rsid w:val="00DD2841"/>
    <w:rsid w:val="00DD2AFE"/>
    <w:rsid w:val="00DD416D"/>
    <w:rsid w:val="00DD6F42"/>
    <w:rsid w:val="00DE4438"/>
    <w:rsid w:val="00DE593C"/>
    <w:rsid w:val="00DF235C"/>
    <w:rsid w:val="00DF2715"/>
    <w:rsid w:val="00E028AB"/>
    <w:rsid w:val="00E04A01"/>
    <w:rsid w:val="00E12231"/>
    <w:rsid w:val="00E14212"/>
    <w:rsid w:val="00E14335"/>
    <w:rsid w:val="00E169C3"/>
    <w:rsid w:val="00E20690"/>
    <w:rsid w:val="00E20E9D"/>
    <w:rsid w:val="00E21286"/>
    <w:rsid w:val="00E25822"/>
    <w:rsid w:val="00E26BA1"/>
    <w:rsid w:val="00E31686"/>
    <w:rsid w:val="00E3229B"/>
    <w:rsid w:val="00E3366C"/>
    <w:rsid w:val="00E33D5B"/>
    <w:rsid w:val="00E3672D"/>
    <w:rsid w:val="00E4019C"/>
    <w:rsid w:val="00E432D7"/>
    <w:rsid w:val="00E446D2"/>
    <w:rsid w:val="00E44A4F"/>
    <w:rsid w:val="00E462C6"/>
    <w:rsid w:val="00E463BB"/>
    <w:rsid w:val="00E508F7"/>
    <w:rsid w:val="00E52607"/>
    <w:rsid w:val="00E529E5"/>
    <w:rsid w:val="00E5558F"/>
    <w:rsid w:val="00E564E4"/>
    <w:rsid w:val="00E56CF0"/>
    <w:rsid w:val="00E56E49"/>
    <w:rsid w:val="00E57A08"/>
    <w:rsid w:val="00E6119D"/>
    <w:rsid w:val="00E637F8"/>
    <w:rsid w:val="00E64D12"/>
    <w:rsid w:val="00E65076"/>
    <w:rsid w:val="00E651A9"/>
    <w:rsid w:val="00E71026"/>
    <w:rsid w:val="00E74F47"/>
    <w:rsid w:val="00E80883"/>
    <w:rsid w:val="00E82825"/>
    <w:rsid w:val="00E83E04"/>
    <w:rsid w:val="00E85BC2"/>
    <w:rsid w:val="00E86991"/>
    <w:rsid w:val="00E93941"/>
    <w:rsid w:val="00E94B57"/>
    <w:rsid w:val="00E96C09"/>
    <w:rsid w:val="00E96E23"/>
    <w:rsid w:val="00E97EE0"/>
    <w:rsid w:val="00EA1C09"/>
    <w:rsid w:val="00EA2187"/>
    <w:rsid w:val="00EA2E0F"/>
    <w:rsid w:val="00EA4805"/>
    <w:rsid w:val="00EA6C2D"/>
    <w:rsid w:val="00EB3153"/>
    <w:rsid w:val="00EB61AE"/>
    <w:rsid w:val="00EB69A5"/>
    <w:rsid w:val="00EB6C91"/>
    <w:rsid w:val="00EC2F85"/>
    <w:rsid w:val="00EC60AE"/>
    <w:rsid w:val="00EC785D"/>
    <w:rsid w:val="00ED4CDF"/>
    <w:rsid w:val="00ED6B08"/>
    <w:rsid w:val="00EE1A98"/>
    <w:rsid w:val="00EE22AE"/>
    <w:rsid w:val="00EF2B55"/>
    <w:rsid w:val="00EF4934"/>
    <w:rsid w:val="00EF718F"/>
    <w:rsid w:val="00EF7D06"/>
    <w:rsid w:val="00F0260A"/>
    <w:rsid w:val="00F0484B"/>
    <w:rsid w:val="00F07A14"/>
    <w:rsid w:val="00F117D9"/>
    <w:rsid w:val="00F1194B"/>
    <w:rsid w:val="00F145BD"/>
    <w:rsid w:val="00F14640"/>
    <w:rsid w:val="00F14BE4"/>
    <w:rsid w:val="00F16AA8"/>
    <w:rsid w:val="00F20341"/>
    <w:rsid w:val="00F307AB"/>
    <w:rsid w:val="00F32D60"/>
    <w:rsid w:val="00F330D8"/>
    <w:rsid w:val="00F40376"/>
    <w:rsid w:val="00F40444"/>
    <w:rsid w:val="00F43938"/>
    <w:rsid w:val="00F4550A"/>
    <w:rsid w:val="00F5088A"/>
    <w:rsid w:val="00F52542"/>
    <w:rsid w:val="00F539E6"/>
    <w:rsid w:val="00F54501"/>
    <w:rsid w:val="00F55DAD"/>
    <w:rsid w:val="00F6001A"/>
    <w:rsid w:val="00F60566"/>
    <w:rsid w:val="00F6071B"/>
    <w:rsid w:val="00F62301"/>
    <w:rsid w:val="00F6731E"/>
    <w:rsid w:val="00F702EF"/>
    <w:rsid w:val="00F74127"/>
    <w:rsid w:val="00F74A31"/>
    <w:rsid w:val="00F75568"/>
    <w:rsid w:val="00F824FA"/>
    <w:rsid w:val="00F9057E"/>
    <w:rsid w:val="00F90CD9"/>
    <w:rsid w:val="00F91781"/>
    <w:rsid w:val="00F92449"/>
    <w:rsid w:val="00F93A47"/>
    <w:rsid w:val="00F946A9"/>
    <w:rsid w:val="00F96D65"/>
    <w:rsid w:val="00FA04D2"/>
    <w:rsid w:val="00FA39DA"/>
    <w:rsid w:val="00FB0BD2"/>
    <w:rsid w:val="00FB11E3"/>
    <w:rsid w:val="00FB1D08"/>
    <w:rsid w:val="00FB55E3"/>
    <w:rsid w:val="00FB5F8E"/>
    <w:rsid w:val="00FB7776"/>
    <w:rsid w:val="00FC0E96"/>
    <w:rsid w:val="00FC2857"/>
    <w:rsid w:val="00FC4E98"/>
    <w:rsid w:val="00FC72CB"/>
    <w:rsid w:val="00FD0865"/>
    <w:rsid w:val="00FD179A"/>
    <w:rsid w:val="00FD6382"/>
    <w:rsid w:val="00FD6634"/>
    <w:rsid w:val="00FE1EE9"/>
    <w:rsid w:val="00FE59C6"/>
    <w:rsid w:val="00FE59DB"/>
    <w:rsid w:val="00FF3414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B1B6F"/>
  <w15:docId w15:val="{02EB1772-2BCD-1746-9CE9-1BD37C9F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DB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1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BD"/>
  </w:style>
  <w:style w:type="paragraph" w:styleId="BalloonText">
    <w:name w:val="Balloon Text"/>
    <w:basedOn w:val="Normal"/>
    <w:link w:val="BalloonTextChar"/>
    <w:uiPriority w:val="99"/>
    <w:semiHidden/>
    <w:unhideWhenUsed/>
    <w:rsid w:val="004C1D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DBD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B0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E2A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2A6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2A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2A6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C785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6324A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324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6324A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324A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0A5ED1"/>
  </w:style>
  <w:style w:type="character" w:styleId="PlaceholderText">
    <w:name w:val="Placeholder Text"/>
    <w:basedOn w:val="DefaultParagraphFont"/>
    <w:uiPriority w:val="99"/>
    <w:semiHidden/>
    <w:rsid w:val="00D84D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0314C-5283-4C9F-9B3C-C6C7F388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Vaishnav Khade</cp:lastModifiedBy>
  <cp:revision>4</cp:revision>
  <dcterms:created xsi:type="dcterms:W3CDTF">2025-02-08T14:25:00Z</dcterms:created>
  <dcterms:modified xsi:type="dcterms:W3CDTF">2025-02-14T15:02:00Z</dcterms:modified>
</cp:coreProperties>
</file>